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0484F0" w14:textId="09CC05B0" w:rsidR="00857399" w:rsidRPr="008B2204" w:rsidRDefault="00FE575A" w:rsidP="00196435">
      <w:pPr>
        <w:ind w:left="-993" w:firstLine="142"/>
        <w:rPr>
          <w:rFonts w:ascii="Times" w:hAnsi="Times"/>
          <w:b/>
          <w:sz w:val="22"/>
          <w:szCs w:val="22"/>
        </w:rPr>
      </w:pPr>
      <w:bookmarkStart w:id="0" w:name="_GoBack"/>
      <w:bookmarkEnd w:id="0"/>
      <w:r w:rsidRPr="008B2204">
        <w:rPr>
          <w:rFonts w:ascii="Times" w:hAnsi="Times"/>
          <w:b/>
          <w:sz w:val="22"/>
          <w:szCs w:val="22"/>
        </w:rPr>
        <w:t xml:space="preserve">S2 </w:t>
      </w:r>
      <w:proofErr w:type="spellStart"/>
      <w:r w:rsidRPr="008B2204">
        <w:rPr>
          <w:rFonts w:ascii="Times" w:hAnsi="Times"/>
          <w:b/>
          <w:sz w:val="22"/>
          <w:szCs w:val="22"/>
        </w:rPr>
        <w:t>Table</w:t>
      </w:r>
      <w:proofErr w:type="spellEnd"/>
      <w:r w:rsidR="00196435" w:rsidRPr="008B2204">
        <w:rPr>
          <w:rFonts w:ascii="Times" w:hAnsi="Times"/>
          <w:b/>
          <w:sz w:val="22"/>
          <w:szCs w:val="22"/>
        </w:rPr>
        <w:t xml:space="preserve">. </w:t>
      </w:r>
      <w:r w:rsidRPr="008B2204">
        <w:rPr>
          <w:rFonts w:ascii="Times" w:eastAsia="Times New Roman" w:hAnsi="Times" w:cs="Times New Roman"/>
          <w:b/>
          <w:sz w:val="22"/>
          <w:szCs w:val="22"/>
          <w:lang w:val="en-US"/>
        </w:rPr>
        <w:t>Coverage of RAD-</w:t>
      </w:r>
      <w:proofErr w:type="spellStart"/>
      <w:r w:rsidRPr="008B2204">
        <w:rPr>
          <w:rFonts w:ascii="Times" w:eastAsia="Times New Roman" w:hAnsi="Times" w:cs="Times New Roman"/>
          <w:b/>
          <w:sz w:val="22"/>
          <w:szCs w:val="22"/>
          <w:lang w:val="en-US"/>
        </w:rPr>
        <w:t>seq</w:t>
      </w:r>
      <w:proofErr w:type="spellEnd"/>
      <w:r w:rsidRPr="008B2204">
        <w:rPr>
          <w:rFonts w:ascii="Times" w:eastAsia="Times New Roman" w:hAnsi="Times" w:cs="Times New Roman"/>
          <w:b/>
          <w:sz w:val="22"/>
          <w:szCs w:val="22"/>
          <w:lang w:val="en-US"/>
        </w:rPr>
        <w:t xml:space="preserve"> and microsatellites discovery per sample</w:t>
      </w:r>
      <w:r w:rsidR="00B62716">
        <w:rPr>
          <w:rFonts w:ascii="Times" w:eastAsia="Times New Roman" w:hAnsi="Times" w:cs="Times New Roman"/>
          <w:b/>
          <w:sz w:val="22"/>
          <w:szCs w:val="22"/>
          <w:lang w:val="en-US"/>
        </w:rPr>
        <w:t>.</w:t>
      </w:r>
    </w:p>
    <w:p w14:paraId="756CB451" w14:textId="77777777" w:rsidR="00196435" w:rsidRPr="008B2204" w:rsidRDefault="00196435">
      <w:pPr>
        <w:rPr>
          <w:rFonts w:ascii="Times" w:hAnsi="Times"/>
          <w:sz w:val="22"/>
          <w:szCs w:val="22"/>
        </w:rPr>
      </w:pPr>
    </w:p>
    <w:tbl>
      <w:tblPr>
        <w:tblW w:w="9902" w:type="dxa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2169"/>
        <w:gridCol w:w="2522"/>
        <w:gridCol w:w="2942"/>
      </w:tblGrid>
      <w:tr w:rsidR="00196435" w:rsidRPr="008B2204" w14:paraId="17B988A1" w14:textId="77777777" w:rsidTr="009E153B">
        <w:trPr>
          <w:trHeight w:hRule="exact" w:val="625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664E6C0D" w14:textId="69400F55" w:rsidR="00196435" w:rsidRPr="008B2204" w:rsidRDefault="00D25988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Individuals</w:t>
            </w:r>
            <w:proofErr w:type="spellEnd"/>
            <w:r w:rsidR="009E153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/</w:t>
            </w:r>
            <w:proofErr w:type="spellStart"/>
            <w:r w:rsidR="009E153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opulation</w:t>
            </w:r>
            <w:proofErr w:type="spellEnd"/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69942CD3" w14:textId="3B598B83" w:rsidR="00196435" w:rsidRPr="008B2204" w:rsidRDefault="0019643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hAnsi="Times" w:cs="Times"/>
                <w:sz w:val="22"/>
                <w:szCs w:val="22"/>
                <w:lang w:val="en-US"/>
              </w:rPr>
              <w:t xml:space="preserve">Sequences longer than or equal to 80 </w:t>
            </w:r>
            <w:proofErr w:type="spellStart"/>
            <w:r w:rsidRPr="008B2204">
              <w:rPr>
                <w:rFonts w:ascii="Times" w:hAnsi="Times" w:cs="Times"/>
                <w:sz w:val="22"/>
                <w:szCs w:val="22"/>
                <w:lang w:val="en-US"/>
              </w:rPr>
              <w:t>bp</w:t>
            </w:r>
            <w:proofErr w:type="spellEnd"/>
          </w:p>
        </w:tc>
        <w:tc>
          <w:tcPr>
            <w:tcW w:w="2522" w:type="dxa"/>
            <w:shd w:val="clear" w:color="auto" w:fill="auto"/>
            <w:noWrap/>
            <w:vAlign w:val="bottom"/>
            <w:hideMark/>
          </w:tcPr>
          <w:p w14:paraId="74888F63" w14:textId="77777777" w:rsidR="00196435" w:rsidRPr="00151B88" w:rsidRDefault="0019643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8B2204">
              <w:rPr>
                <w:rFonts w:ascii="Times" w:hAnsi="Times" w:cs="Times"/>
                <w:sz w:val="22"/>
                <w:szCs w:val="22"/>
                <w:lang w:val="en-US"/>
              </w:rPr>
              <w:t>No. of reads containing microsatellites</w:t>
            </w:r>
          </w:p>
        </w:tc>
        <w:tc>
          <w:tcPr>
            <w:tcW w:w="2942" w:type="dxa"/>
            <w:shd w:val="clear" w:color="auto" w:fill="auto"/>
            <w:noWrap/>
            <w:vAlign w:val="bottom"/>
            <w:hideMark/>
          </w:tcPr>
          <w:p w14:paraId="35F1C905" w14:textId="77777777" w:rsidR="00196435" w:rsidRPr="008B2204" w:rsidRDefault="0019643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Consensus </w:t>
            </w:r>
            <w:proofErr w:type="spellStart"/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equences</w:t>
            </w:r>
            <w:proofErr w:type="spellEnd"/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utative</w:t>
            </w:r>
            <w:proofErr w:type="spellEnd"/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loci)</w:t>
            </w:r>
          </w:p>
        </w:tc>
      </w:tr>
      <w:tr w:rsidR="00196435" w:rsidRPr="008B2204" w14:paraId="6CB601C9" w14:textId="77777777" w:rsidTr="009E153B">
        <w:trPr>
          <w:trHeight w:hRule="exact" w:val="30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44C1D19D" w14:textId="7E1B12EE" w:rsidR="00196435" w:rsidRPr="009E153B" w:rsidRDefault="002E2D5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 xml:space="preserve">P. </w:t>
            </w:r>
            <w:proofErr w:type="spellStart"/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>machrisii</w:t>
            </w:r>
            <w:proofErr w:type="spellEnd"/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 xml:space="preserve"> 1</w:t>
            </w:r>
            <w:r w:rsidR="009E153B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>/</w:t>
            </w:r>
            <w:r w:rsidR="009E153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DEL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5A934E2C" w14:textId="1BCCE7B6" w:rsidR="00196435" w:rsidRPr="008B2204" w:rsidRDefault="0019643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2</w:t>
            </w:r>
            <w:r w:rsidR="00554195"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,</w:t>
            </w: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806</w:t>
            </w:r>
          </w:p>
        </w:tc>
        <w:tc>
          <w:tcPr>
            <w:tcW w:w="2522" w:type="dxa"/>
            <w:shd w:val="clear" w:color="auto" w:fill="auto"/>
            <w:noWrap/>
            <w:vAlign w:val="bottom"/>
            <w:hideMark/>
          </w:tcPr>
          <w:p w14:paraId="602ADB87" w14:textId="77777777" w:rsidR="00196435" w:rsidRPr="008B2204" w:rsidRDefault="0019643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961</w:t>
            </w:r>
          </w:p>
        </w:tc>
        <w:tc>
          <w:tcPr>
            <w:tcW w:w="2942" w:type="dxa"/>
            <w:shd w:val="clear" w:color="auto" w:fill="auto"/>
            <w:noWrap/>
            <w:vAlign w:val="bottom"/>
            <w:hideMark/>
          </w:tcPr>
          <w:p w14:paraId="6734B94F" w14:textId="77777777" w:rsidR="00196435" w:rsidRPr="008B2204" w:rsidRDefault="00196435" w:rsidP="008B2204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  <w:t>135</w:t>
            </w:r>
          </w:p>
        </w:tc>
      </w:tr>
      <w:tr w:rsidR="00196435" w:rsidRPr="008B2204" w14:paraId="4603A5B1" w14:textId="77777777" w:rsidTr="009E153B">
        <w:trPr>
          <w:trHeight w:hRule="exact" w:val="30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1D6F600D" w14:textId="1345564B" w:rsidR="0019643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 xml:space="preserve">P. </w:t>
            </w:r>
            <w:proofErr w:type="spellStart"/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>machrisii</w:t>
            </w:r>
            <w:proofErr w:type="spellEnd"/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 xml:space="preserve"> 2</w:t>
            </w:r>
            <w:r w:rsidR="009E153B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>/</w:t>
            </w:r>
            <w:r w:rsidR="009E153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DEL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54C49914" w14:textId="003D9E9D" w:rsidR="00196435" w:rsidRPr="008B2204" w:rsidRDefault="0019643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7</w:t>
            </w:r>
            <w:r w:rsidR="00554195"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,</w:t>
            </w: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96</w:t>
            </w:r>
          </w:p>
        </w:tc>
        <w:tc>
          <w:tcPr>
            <w:tcW w:w="2522" w:type="dxa"/>
            <w:shd w:val="clear" w:color="auto" w:fill="auto"/>
            <w:noWrap/>
            <w:vAlign w:val="bottom"/>
            <w:hideMark/>
          </w:tcPr>
          <w:p w14:paraId="1531839D" w14:textId="77777777" w:rsidR="00196435" w:rsidRPr="008B2204" w:rsidRDefault="0019643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658</w:t>
            </w:r>
          </w:p>
        </w:tc>
        <w:tc>
          <w:tcPr>
            <w:tcW w:w="2942" w:type="dxa"/>
            <w:shd w:val="clear" w:color="auto" w:fill="auto"/>
            <w:noWrap/>
            <w:vAlign w:val="bottom"/>
            <w:hideMark/>
          </w:tcPr>
          <w:p w14:paraId="2792CE5E" w14:textId="77777777" w:rsidR="00196435" w:rsidRPr="008B2204" w:rsidRDefault="00196435" w:rsidP="008B2204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  <w:t>267</w:t>
            </w:r>
          </w:p>
        </w:tc>
      </w:tr>
      <w:tr w:rsidR="00196435" w:rsidRPr="008B2204" w14:paraId="5F0B678D" w14:textId="77777777" w:rsidTr="009E153B">
        <w:trPr>
          <w:trHeight w:hRule="exact" w:val="30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14F86453" w14:textId="660C42BA" w:rsidR="0019643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 xml:space="preserve">P. </w:t>
            </w:r>
            <w:proofErr w:type="spellStart"/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>machrisii</w:t>
            </w:r>
            <w:proofErr w:type="spellEnd"/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 xml:space="preserve"> 3</w:t>
            </w:r>
            <w:r w:rsidR="009E153B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>/</w:t>
            </w:r>
            <w:r w:rsidR="009E153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DEL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182D82A5" w14:textId="56FAA561" w:rsidR="00196435" w:rsidRPr="008B2204" w:rsidRDefault="0019643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0</w:t>
            </w:r>
            <w:r w:rsidR="00554195"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,</w:t>
            </w: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777</w:t>
            </w:r>
          </w:p>
        </w:tc>
        <w:tc>
          <w:tcPr>
            <w:tcW w:w="2522" w:type="dxa"/>
            <w:shd w:val="clear" w:color="auto" w:fill="auto"/>
            <w:noWrap/>
            <w:vAlign w:val="bottom"/>
            <w:hideMark/>
          </w:tcPr>
          <w:p w14:paraId="24F9BA27" w14:textId="1425E168" w:rsidR="00196435" w:rsidRPr="008B2204" w:rsidRDefault="0019643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</w:t>
            </w:r>
            <w:r w:rsidR="00E96EEE"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,</w:t>
            </w: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77</w:t>
            </w:r>
          </w:p>
        </w:tc>
        <w:tc>
          <w:tcPr>
            <w:tcW w:w="2942" w:type="dxa"/>
            <w:shd w:val="clear" w:color="auto" w:fill="auto"/>
            <w:noWrap/>
            <w:vAlign w:val="bottom"/>
            <w:hideMark/>
          </w:tcPr>
          <w:p w14:paraId="1B672537" w14:textId="77777777" w:rsidR="00196435" w:rsidRPr="008B2204" w:rsidRDefault="00196435" w:rsidP="008B2204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  <w:t>157</w:t>
            </w:r>
          </w:p>
        </w:tc>
      </w:tr>
      <w:tr w:rsidR="00196435" w:rsidRPr="008B2204" w14:paraId="12E3CCF6" w14:textId="77777777" w:rsidTr="009E153B">
        <w:trPr>
          <w:trHeight w:hRule="exact" w:val="30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53906B61" w14:textId="7F68BE58" w:rsidR="0019643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 xml:space="preserve">P. </w:t>
            </w:r>
            <w:proofErr w:type="spellStart"/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>machrisii</w:t>
            </w:r>
            <w:proofErr w:type="spellEnd"/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 xml:space="preserve"> 4</w:t>
            </w:r>
            <w:r w:rsidR="009E153B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>/</w:t>
            </w:r>
            <w:r w:rsidR="009E153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DEL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66745C4D" w14:textId="68A76ADB" w:rsidR="00196435" w:rsidRPr="008B2204" w:rsidRDefault="0019643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1</w:t>
            </w:r>
            <w:r w:rsidR="00554195"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,</w:t>
            </w: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60</w:t>
            </w:r>
          </w:p>
        </w:tc>
        <w:tc>
          <w:tcPr>
            <w:tcW w:w="2522" w:type="dxa"/>
            <w:shd w:val="clear" w:color="auto" w:fill="auto"/>
            <w:noWrap/>
            <w:vAlign w:val="bottom"/>
            <w:hideMark/>
          </w:tcPr>
          <w:p w14:paraId="1905DDAD" w14:textId="77777777" w:rsidR="00196435" w:rsidRPr="008B2204" w:rsidRDefault="0019643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969</w:t>
            </w:r>
          </w:p>
        </w:tc>
        <w:tc>
          <w:tcPr>
            <w:tcW w:w="2942" w:type="dxa"/>
            <w:shd w:val="clear" w:color="auto" w:fill="auto"/>
            <w:noWrap/>
            <w:vAlign w:val="bottom"/>
            <w:hideMark/>
          </w:tcPr>
          <w:p w14:paraId="1115F850" w14:textId="77777777" w:rsidR="00196435" w:rsidRPr="008B2204" w:rsidRDefault="00196435" w:rsidP="008B2204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  <w:t>131</w:t>
            </w:r>
          </w:p>
        </w:tc>
      </w:tr>
      <w:tr w:rsidR="00196435" w:rsidRPr="008B2204" w14:paraId="28DF603F" w14:textId="77777777" w:rsidTr="009E153B">
        <w:trPr>
          <w:trHeight w:hRule="exact" w:val="30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483AC02D" w14:textId="705B41EF" w:rsidR="0019643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 xml:space="preserve">P. </w:t>
            </w:r>
            <w:proofErr w:type="spellStart"/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>machrisii</w:t>
            </w:r>
            <w:proofErr w:type="spellEnd"/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 xml:space="preserve"> 5</w:t>
            </w:r>
            <w:r w:rsidR="009E153B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>/</w:t>
            </w:r>
            <w:r w:rsidR="009E153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DEL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10EB4AC7" w14:textId="79BB3C01" w:rsidR="00196435" w:rsidRPr="008B2204" w:rsidRDefault="0019643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52</w:t>
            </w:r>
            <w:r w:rsidR="00554195"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,</w:t>
            </w: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83</w:t>
            </w:r>
          </w:p>
        </w:tc>
        <w:tc>
          <w:tcPr>
            <w:tcW w:w="2522" w:type="dxa"/>
            <w:shd w:val="clear" w:color="auto" w:fill="auto"/>
            <w:noWrap/>
            <w:vAlign w:val="bottom"/>
            <w:hideMark/>
          </w:tcPr>
          <w:p w14:paraId="2DA07243" w14:textId="0C45159F" w:rsidR="00196435" w:rsidRPr="008B2204" w:rsidRDefault="0019643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</w:t>
            </w:r>
            <w:r w:rsidR="00E96EEE"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,</w:t>
            </w: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715</w:t>
            </w:r>
          </w:p>
        </w:tc>
        <w:tc>
          <w:tcPr>
            <w:tcW w:w="2942" w:type="dxa"/>
            <w:shd w:val="clear" w:color="auto" w:fill="auto"/>
            <w:noWrap/>
            <w:vAlign w:val="bottom"/>
            <w:hideMark/>
          </w:tcPr>
          <w:p w14:paraId="7F4C3021" w14:textId="77777777" w:rsidR="00196435" w:rsidRPr="008B2204" w:rsidRDefault="00196435" w:rsidP="008B2204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  <w:t>254</w:t>
            </w:r>
          </w:p>
        </w:tc>
      </w:tr>
      <w:tr w:rsidR="00196435" w:rsidRPr="008B2204" w14:paraId="1AD1E452" w14:textId="77777777" w:rsidTr="009E153B">
        <w:trPr>
          <w:trHeight w:hRule="exact" w:val="30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1C7C06EA" w14:textId="4C738254" w:rsidR="00196435" w:rsidRPr="009E153B" w:rsidRDefault="002E2D5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 xml:space="preserve">P. </w:t>
            </w:r>
            <w:proofErr w:type="spellStart"/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>machrisii</w:t>
            </w:r>
            <w:proofErr w:type="spellEnd"/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 xml:space="preserve"> 6</w:t>
            </w:r>
            <w:r w:rsidR="009E153B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>/</w:t>
            </w:r>
            <w:r w:rsidR="009E153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CRI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5D21F10F" w14:textId="1EF9FA83" w:rsidR="00196435" w:rsidRPr="008B2204" w:rsidRDefault="0019643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1</w:t>
            </w:r>
            <w:r w:rsidR="00554195"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,</w:t>
            </w: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12</w:t>
            </w:r>
          </w:p>
        </w:tc>
        <w:tc>
          <w:tcPr>
            <w:tcW w:w="2522" w:type="dxa"/>
            <w:shd w:val="clear" w:color="auto" w:fill="auto"/>
            <w:noWrap/>
            <w:vAlign w:val="bottom"/>
            <w:hideMark/>
          </w:tcPr>
          <w:p w14:paraId="7A29B32C" w14:textId="77777777" w:rsidR="00196435" w:rsidRPr="008B2204" w:rsidRDefault="0019643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58</w:t>
            </w:r>
          </w:p>
        </w:tc>
        <w:tc>
          <w:tcPr>
            <w:tcW w:w="2942" w:type="dxa"/>
            <w:shd w:val="clear" w:color="auto" w:fill="auto"/>
            <w:noWrap/>
            <w:vAlign w:val="bottom"/>
            <w:hideMark/>
          </w:tcPr>
          <w:p w14:paraId="2CCBA050" w14:textId="77777777" w:rsidR="00196435" w:rsidRPr="008B2204" w:rsidRDefault="00196435" w:rsidP="008B2204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  <w:t>39</w:t>
            </w:r>
          </w:p>
        </w:tc>
      </w:tr>
      <w:tr w:rsidR="00196435" w:rsidRPr="008B2204" w14:paraId="39B82847" w14:textId="77777777" w:rsidTr="009E153B">
        <w:trPr>
          <w:trHeight w:hRule="exact" w:val="30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0130EDAB" w14:textId="33C72E25" w:rsidR="0019643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 xml:space="preserve">P. </w:t>
            </w:r>
            <w:proofErr w:type="spellStart"/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>machrisii</w:t>
            </w:r>
            <w:proofErr w:type="spellEnd"/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 xml:space="preserve"> 7</w:t>
            </w:r>
            <w:r w:rsidR="009E153B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>/</w:t>
            </w:r>
            <w:r w:rsidR="009E153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CRI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4D1A5E5C" w14:textId="770C28B6" w:rsidR="00196435" w:rsidRPr="008B2204" w:rsidRDefault="0019643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9</w:t>
            </w:r>
            <w:r w:rsidR="00554195"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,</w:t>
            </w: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2522" w:type="dxa"/>
            <w:shd w:val="clear" w:color="auto" w:fill="auto"/>
            <w:noWrap/>
            <w:vAlign w:val="bottom"/>
            <w:hideMark/>
          </w:tcPr>
          <w:p w14:paraId="07A2D3D5" w14:textId="515B2923" w:rsidR="00196435" w:rsidRPr="008B2204" w:rsidRDefault="0019643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</w:t>
            </w:r>
            <w:r w:rsidR="00E96EEE"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,</w:t>
            </w: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04</w:t>
            </w:r>
          </w:p>
        </w:tc>
        <w:tc>
          <w:tcPr>
            <w:tcW w:w="2942" w:type="dxa"/>
            <w:shd w:val="clear" w:color="auto" w:fill="auto"/>
            <w:noWrap/>
            <w:vAlign w:val="bottom"/>
            <w:hideMark/>
          </w:tcPr>
          <w:p w14:paraId="0CA53A3F" w14:textId="77777777" w:rsidR="00196435" w:rsidRPr="008B2204" w:rsidRDefault="00196435" w:rsidP="008B2204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  <w:t>142</w:t>
            </w:r>
          </w:p>
        </w:tc>
      </w:tr>
      <w:tr w:rsidR="002E2D55" w:rsidRPr="008B2204" w14:paraId="79EF72B0" w14:textId="77777777" w:rsidTr="009E153B">
        <w:trPr>
          <w:trHeight w:hRule="exact" w:val="30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68EDF7C5" w14:textId="7B42125C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 xml:space="preserve">P. </w:t>
            </w:r>
            <w:proofErr w:type="spellStart"/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>machrisii</w:t>
            </w:r>
            <w:proofErr w:type="spellEnd"/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 xml:space="preserve"> 8</w:t>
            </w:r>
            <w:r w:rsidR="009E153B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>/</w:t>
            </w:r>
            <w:r w:rsidR="009E153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CRI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0C472174" w14:textId="2882C601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2,642</w:t>
            </w:r>
          </w:p>
        </w:tc>
        <w:tc>
          <w:tcPr>
            <w:tcW w:w="2522" w:type="dxa"/>
            <w:shd w:val="clear" w:color="auto" w:fill="auto"/>
            <w:noWrap/>
            <w:vAlign w:val="bottom"/>
            <w:hideMark/>
          </w:tcPr>
          <w:p w14:paraId="1FDB0D4C" w14:textId="3145FC48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,200</w:t>
            </w:r>
          </w:p>
        </w:tc>
        <w:tc>
          <w:tcPr>
            <w:tcW w:w="2942" w:type="dxa"/>
            <w:shd w:val="clear" w:color="auto" w:fill="auto"/>
            <w:noWrap/>
            <w:vAlign w:val="bottom"/>
            <w:hideMark/>
          </w:tcPr>
          <w:p w14:paraId="3199F241" w14:textId="77777777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  <w:t>168</w:t>
            </w:r>
          </w:p>
        </w:tc>
      </w:tr>
      <w:tr w:rsidR="002E2D55" w:rsidRPr="008B2204" w14:paraId="4EE13AEB" w14:textId="77777777" w:rsidTr="009E153B">
        <w:trPr>
          <w:trHeight w:hRule="exact" w:val="30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720FCA49" w14:textId="30C75A38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 xml:space="preserve">P. </w:t>
            </w:r>
            <w:proofErr w:type="spellStart"/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>machrisii</w:t>
            </w:r>
            <w:proofErr w:type="spellEnd"/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 xml:space="preserve"> 9</w:t>
            </w:r>
            <w:r w:rsidR="009E153B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>/</w:t>
            </w:r>
            <w:r w:rsidR="009E153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CRI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62D05890" w14:textId="3BF2DFD1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5,592</w:t>
            </w:r>
          </w:p>
        </w:tc>
        <w:tc>
          <w:tcPr>
            <w:tcW w:w="2522" w:type="dxa"/>
            <w:shd w:val="clear" w:color="auto" w:fill="auto"/>
            <w:noWrap/>
            <w:vAlign w:val="bottom"/>
            <w:hideMark/>
          </w:tcPr>
          <w:p w14:paraId="6DE28ADD" w14:textId="64EC2474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,133</w:t>
            </w:r>
          </w:p>
        </w:tc>
        <w:tc>
          <w:tcPr>
            <w:tcW w:w="2942" w:type="dxa"/>
            <w:shd w:val="clear" w:color="auto" w:fill="auto"/>
            <w:noWrap/>
            <w:vAlign w:val="bottom"/>
            <w:hideMark/>
          </w:tcPr>
          <w:p w14:paraId="26F63879" w14:textId="77777777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  <w:t>146</w:t>
            </w:r>
          </w:p>
        </w:tc>
      </w:tr>
      <w:tr w:rsidR="002E2D55" w:rsidRPr="008B2204" w14:paraId="398993ED" w14:textId="77777777" w:rsidTr="009E153B">
        <w:trPr>
          <w:trHeight w:hRule="exact" w:val="30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319E35B8" w14:textId="6ADCE77D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 xml:space="preserve">P. </w:t>
            </w:r>
            <w:proofErr w:type="spellStart"/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>machrisii</w:t>
            </w:r>
            <w:proofErr w:type="spellEnd"/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 xml:space="preserve"> 10</w:t>
            </w:r>
            <w:r w:rsidR="009E153B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>/</w:t>
            </w:r>
            <w:r w:rsidR="009E153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CRI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1D7FA059" w14:textId="6F812B64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1,153</w:t>
            </w:r>
          </w:p>
        </w:tc>
        <w:tc>
          <w:tcPr>
            <w:tcW w:w="2522" w:type="dxa"/>
            <w:shd w:val="clear" w:color="auto" w:fill="auto"/>
            <w:noWrap/>
            <w:vAlign w:val="bottom"/>
            <w:hideMark/>
          </w:tcPr>
          <w:p w14:paraId="44373B44" w14:textId="523F6F39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,533</w:t>
            </w:r>
          </w:p>
        </w:tc>
        <w:tc>
          <w:tcPr>
            <w:tcW w:w="2942" w:type="dxa"/>
            <w:shd w:val="clear" w:color="auto" w:fill="auto"/>
            <w:noWrap/>
            <w:vAlign w:val="bottom"/>
            <w:hideMark/>
          </w:tcPr>
          <w:p w14:paraId="15E97DBE" w14:textId="77777777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  <w:t>200</w:t>
            </w:r>
          </w:p>
        </w:tc>
      </w:tr>
      <w:tr w:rsidR="002E2D55" w:rsidRPr="008B2204" w14:paraId="58EB285E" w14:textId="77777777" w:rsidTr="009E153B">
        <w:trPr>
          <w:trHeight w:hRule="exact" w:val="30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54B2E88B" w14:textId="00C8D99D" w:rsidR="002E2D55" w:rsidRPr="009E153B" w:rsidRDefault="002E2D5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 xml:space="preserve">P. </w:t>
            </w:r>
            <w:proofErr w:type="spellStart"/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>machrisii</w:t>
            </w:r>
            <w:proofErr w:type="spellEnd"/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 xml:space="preserve"> 11</w:t>
            </w:r>
            <w:r w:rsidR="009E153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/ART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6E8FEF70" w14:textId="77777777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2,659</w:t>
            </w:r>
          </w:p>
        </w:tc>
        <w:tc>
          <w:tcPr>
            <w:tcW w:w="2522" w:type="dxa"/>
            <w:shd w:val="clear" w:color="auto" w:fill="auto"/>
            <w:noWrap/>
            <w:vAlign w:val="bottom"/>
            <w:hideMark/>
          </w:tcPr>
          <w:p w14:paraId="22E19ED0" w14:textId="77777777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,819</w:t>
            </w:r>
          </w:p>
        </w:tc>
        <w:tc>
          <w:tcPr>
            <w:tcW w:w="2942" w:type="dxa"/>
            <w:shd w:val="clear" w:color="auto" w:fill="auto"/>
            <w:noWrap/>
            <w:vAlign w:val="bottom"/>
            <w:hideMark/>
          </w:tcPr>
          <w:p w14:paraId="4496669B" w14:textId="77777777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  <w:t>191</w:t>
            </w:r>
          </w:p>
        </w:tc>
      </w:tr>
      <w:tr w:rsidR="002E2D55" w:rsidRPr="008B2204" w14:paraId="311A2B6C" w14:textId="77777777" w:rsidTr="009E153B">
        <w:trPr>
          <w:trHeight w:hRule="exact" w:val="30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507872BE" w14:textId="655440AC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 xml:space="preserve">P. </w:t>
            </w:r>
            <w:proofErr w:type="spellStart"/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>machrisii</w:t>
            </w:r>
            <w:proofErr w:type="spellEnd"/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 xml:space="preserve"> 12</w:t>
            </w:r>
            <w:r w:rsidR="009E153B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>/</w:t>
            </w:r>
            <w:r w:rsidR="009E153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ART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37D6BFA3" w14:textId="77777777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7,026</w:t>
            </w:r>
          </w:p>
        </w:tc>
        <w:tc>
          <w:tcPr>
            <w:tcW w:w="2522" w:type="dxa"/>
            <w:shd w:val="clear" w:color="auto" w:fill="auto"/>
            <w:noWrap/>
            <w:vAlign w:val="bottom"/>
            <w:hideMark/>
          </w:tcPr>
          <w:p w14:paraId="4482972C" w14:textId="77777777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,221</w:t>
            </w:r>
          </w:p>
        </w:tc>
        <w:tc>
          <w:tcPr>
            <w:tcW w:w="2942" w:type="dxa"/>
            <w:shd w:val="clear" w:color="auto" w:fill="auto"/>
            <w:noWrap/>
            <w:vAlign w:val="bottom"/>
            <w:hideMark/>
          </w:tcPr>
          <w:p w14:paraId="60EE4D59" w14:textId="77777777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  <w:t>174</w:t>
            </w:r>
          </w:p>
        </w:tc>
      </w:tr>
      <w:tr w:rsidR="002E2D55" w:rsidRPr="008B2204" w14:paraId="2CB439EF" w14:textId="77777777" w:rsidTr="009E153B">
        <w:trPr>
          <w:trHeight w:hRule="exact" w:val="30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54008AC7" w14:textId="4D1C5234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 xml:space="preserve">P. </w:t>
            </w:r>
            <w:proofErr w:type="spellStart"/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>machrisii</w:t>
            </w:r>
            <w:proofErr w:type="spellEnd"/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 xml:space="preserve"> 13</w:t>
            </w:r>
            <w:r w:rsidR="009E153B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>/</w:t>
            </w:r>
            <w:r w:rsidR="009E153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ART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33D8C524" w14:textId="77777777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1,021</w:t>
            </w:r>
          </w:p>
        </w:tc>
        <w:tc>
          <w:tcPr>
            <w:tcW w:w="2522" w:type="dxa"/>
            <w:shd w:val="clear" w:color="auto" w:fill="auto"/>
            <w:noWrap/>
            <w:vAlign w:val="bottom"/>
            <w:hideMark/>
          </w:tcPr>
          <w:p w14:paraId="1E0FCF8B" w14:textId="77777777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,107</w:t>
            </w:r>
          </w:p>
        </w:tc>
        <w:tc>
          <w:tcPr>
            <w:tcW w:w="2942" w:type="dxa"/>
            <w:shd w:val="clear" w:color="auto" w:fill="auto"/>
            <w:noWrap/>
            <w:vAlign w:val="bottom"/>
            <w:hideMark/>
          </w:tcPr>
          <w:p w14:paraId="5F99DCB0" w14:textId="77777777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  <w:t>135</w:t>
            </w:r>
          </w:p>
        </w:tc>
      </w:tr>
      <w:tr w:rsidR="002E2D55" w:rsidRPr="008B2204" w14:paraId="53976011" w14:textId="77777777" w:rsidTr="009E153B">
        <w:trPr>
          <w:trHeight w:hRule="exact" w:val="30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191F522E" w14:textId="528A75D9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 xml:space="preserve">P. </w:t>
            </w:r>
            <w:proofErr w:type="spellStart"/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>machrisii</w:t>
            </w:r>
            <w:proofErr w:type="spellEnd"/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 xml:space="preserve"> 14</w:t>
            </w:r>
            <w:r w:rsidR="009E153B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>/</w:t>
            </w:r>
            <w:r w:rsidR="009E153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ART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61A065B5" w14:textId="77777777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9,308</w:t>
            </w:r>
          </w:p>
        </w:tc>
        <w:tc>
          <w:tcPr>
            <w:tcW w:w="2522" w:type="dxa"/>
            <w:shd w:val="clear" w:color="auto" w:fill="auto"/>
            <w:noWrap/>
            <w:vAlign w:val="bottom"/>
            <w:hideMark/>
          </w:tcPr>
          <w:p w14:paraId="616AB708" w14:textId="77777777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,144</w:t>
            </w:r>
          </w:p>
        </w:tc>
        <w:tc>
          <w:tcPr>
            <w:tcW w:w="2942" w:type="dxa"/>
            <w:shd w:val="clear" w:color="auto" w:fill="auto"/>
            <w:noWrap/>
            <w:vAlign w:val="bottom"/>
            <w:hideMark/>
          </w:tcPr>
          <w:p w14:paraId="55FC856C" w14:textId="77777777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  <w:t>112</w:t>
            </w:r>
          </w:p>
        </w:tc>
      </w:tr>
      <w:tr w:rsidR="002E2D55" w:rsidRPr="008B2204" w14:paraId="00C59F01" w14:textId="77777777" w:rsidTr="009E153B">
        <w:trPr>
          <w:trHeight w:hRule="exact" w:val="30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714D523A" w14:textId="24D7E152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 xml:space="preserve">P. </w:t>
            </w:r>
            <w:proofErr w:type="spellStart"/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>machrisii</w:t>
            </w:r>
            <w:proofErr w:type="spellEnd"/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 xml:space="preserve"> 15</w:t>
            </w:r>
            <w:r w:rsidR="009E153B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>/</w:t>
            </w:r>
            <w:r w:rsidR="009E153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ART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3E58640C" w14:textId="77777777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4,479</w:t>
            </w:r>
          </w:p>
        </w:tc>
        <w:tc>
          <w:tcPr>
            <w:tcW w:w="2522" w:type="dxa"/>
            <w:shd w:val="clear" w:color="auto" w:fill="auto"/>
            <w:noWrap/>
            <w:vAlign w:val="bottom"/>
            <w:hideMark/>
          </w:tcPr>
          <w:p w14:paraId="6002E644" w14:textId="77777777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827</w:t>
            </w:r>
          </w:p>
        </w:tc>
        <w:tc>
          <w:tcPr>
            <w:tcW w:w="2942" w:type="dxa"/>
            <w:shd w:val="clear" w:color="auto" w:fill="auto"/>
            <w:noWrap/>
            <w:vAlign w:val="bottom"/>
            <w:hideMark/>
          </w:tcPr>
          <w:p w14:paraId="6A48AA99" w14:textId="77777777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  <w:t>88</w:t>
            </w:r>
          </w:p>
        </w:tc>
      </w:tr>
      <w:tr w:rsidR="002E2D55" w:rsidRPr="008B2204" w14:paraId="215CAD6E" w14:textId="77777777" w:rsidTr="009E153B">
        <w:trPr>
          <w:trHeight w:hRule="exact" w:val="30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75C704EA" w14:textId="08EBD851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 xml:space="preserve">P. </w:t>
            </w:r>
            <w:proofErr w:type="spellStart"/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>machrisii</w:t>
            </w:r>
            <w:proofErr w:type="spellEnd"/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 xml:space="preserve"> 16</w:t>
            </w:r>
            <w:r w:rsidR="009E153B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>/</w:t>
            </w:r>
            <w:r w:rsidR="009E153B" w:rsidRPr="009E153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APA2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6F14789F" w14:textId="77777777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1,249</w:t>
            </w:r>
          </w:p>
        </w:tc>
        <w:tc>
          <w:tcPr>
            <w:tcW w:w="2522" w:type="dxa"/>
            <w:shd w:val="clear" w:color="auto" w:fill="auto"/>
            <w:noWrap/>
            <w:vAlign w:val="bottom"/>
            <w:hideMark/>
          </w:tcPr>
          <w:p w14:paraId="7F645016" w14:textId="77777777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,173</w:t>
            </w:r>
          </w:p>
        </w:tc>
        <w:tc>
          <w:tcPr>
            <w:tcW w:w="2942" w:type="dxa"/>
            <w:shd w:val="clear" w:color="auto" w:fill="auto"/>
            <w:noWrap/>
            <w:vAlign w:val="bottom"/>
            <w:hideMark/>
          </w:tcPr>
          <w:p w14:paraId="46616496" w14:textId="77777777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  <w:t>136</w:t>
            </w:r>
          </w:p>
        </w:tc>
      </w:tr>
      <w:tr w:rsidR="002E2D55" w:rsidRPr="008B2204" w14:paraId="73FB472B" w14:textId="77777777" w:rsidTr="009E153B">
        <w:trPr>
          <w:trHeight w:hRule="exact" w:val="30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7B760DC1" w14:textId="0CE2A03E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 xml:space="preserve">P. </w:t>
            </w:r>
            <w:proofErr w:type="spellStart"/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>machrisii</w:t>
            </w:r>
            <w:proofErr w:type="spellEnd"/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 xml:space="preserve"> 17</w:t>
            </w:r>
            <w:r w:rsidR="009E153B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>/</w:t>
            </w:r>
            <w:r w:rsidR="009E153B" w:rsidRPr="009E153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APA2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7AFA992D" w14:textId="77777777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3,451</w:t>
            </w:r>
          </w:p>
        </w:tc>
        <w:tc>
          <w:tcPr>
            <w:tcW w:w="2522" w:type="dxa"/>
            <w:shd w:val="clear" w:color="auto" w:fill="auto"/>
            <w:noWrap/>
            <w:vAlign w:val="bottom"/>
            <w:hideMark/>
          </w:tcPr>
          <w:p w14:paraId="7AD33B1F" w14:textId="77777777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,568</w:t>
            </w:r>
          </w:p>
        </w:tc>
        <w:tc>
          <w:tcPr>
            <w:tcW w:w="2942" w:type="dxa"/>
            <w:shd w:val="clear" w:color="auto" w:fill="auto"/>
            <w:noWrap/>
            <w:vAlign w:val="bottom"/>
            <w:hideMark/>
          </w:tcPr>
          <w:p w14:paraId="14900422" w14:textId="77777777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  <w:t>178</w:t>
            </w:r>
          </w:p>
        </w:tc>
      </w:tr>
      <w:tr w:rsidR="002E2D55" w:rsidRPr="008B2204" w14:paraId="2D13591A" w14:textId="77777777" w:rsidTr="009E153B">
        <w:trPr>
          <w:trHeight w:hRule="exact" w:val="30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09E62D04" w14:textId="6D2A172E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 xml:space="preserve">P. </w:t>
            </w:r>
            <w:proofErr w:type="spellStart"/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>machrisii</w:t>
            </w:r>
            <w:proofErr w:type="spellEnd"/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 xml:space="preserve"> 18</w:t>
            </w:r>
            <w:r w:rsidR="009E153B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>/</w:t>
            </w:r>
            <w:r w:rsidR="009E153B" w:rsidRPr="009E153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APA2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5E59B79C" w14:textId="77777777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5,063</w:t>
            </w:r>
          </w:p>
        </w:tc>
        <w:tc>
          <w:tcPr>
            <w:tcW w:w="2522" w:type="dxa"/>
            <w:shd w:val="clear" w:color="auto" w:fill="auto"/>
            <w:noWrap/>
            <w:vAlign w:val="bottom"/>
            <w:hideMark/>
          </w:tcPr>
          <w:p w14:paraId="32E5CE9D" w14:textId="77777777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,493</w:t>
            </w:r>
          </w:p>
        </w:tc>
        <w:tc>
          <w:tcPr>
            <w:tcW w:w="2942" w:type="dxa"/>
            <w:shd w:val="clear" w:color="auto" w:fill="auto"/>
            <w:noWrap/>
            <w:vAlign w:val="bottom"/>
            <w:hideMark/>
          </w:tcPr>
          <w:p w14:paraId="353428F0" w14:textId="77777777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  <w:t>155</w:t>
            </w:r>
          </w:p>
        </w:tc>
      </w:tr>
      <w:tr w:rsidR="002E2D55" w:rsidRPr="008B2204" w14:paraId="5FCED5C4" w14:textId="77777777" w:rsidTr="009E153B">
        <w:trPr>
          <w:trHeight w:hRule="exact" w:val="30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5A4E1316" w14:textId="02C82372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 xml:space="preserve">P. </w:t>
            </w:r>
            <w:proofErr w:type="spellStart"/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>machrisii</w:t>
            </w:r>
            <w:proofErr w:type="spellEnd"/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 xml:space="preserve"> 19</w:t>
            </w:r>
            <w:r w:rsidR="009E153B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>/</w:t>
            </w:r>
            <w:r w:rsidR="009E153B" w:rsidRPr="009E153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APA2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003F0844" w14:textId="77777777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2,755</w:t>
            </w:r>
          </w:p>
        </w:tc>
        <w:tc>
          <w:tcPr>
            <w:tcW w:w="2522" w:type="dxa"/>
            <w:shd w:val="clear" w:color="auto" w:fill="auto"/>
            <w:noWrap/>
            <w:vAlign w:val="bottom"/>
            <w:hideMark/>
          </w:tcPr>
          <w:p w14:paraId="0D2CC0F1" w14:textId="77777777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,351</w:t>
            </w:r>
          </w:p>
        </w:tc>
        <w:tc>
          <w:tcPr>
            <w:tcW w:w="2942" w:type="dxa"/>
            <w:shd w:val="clear" w:color="auto" w:fill="auto"/>
            <w:noWrap/>
            <w:vAlign w:val="bottom"/>
            <w:hideMark/>
          </w:tcPr>
          <w:p w14:paraId="08F2A5C9" w14:textId="77777777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  <w:t>124</w:t>
            </w:r>
          </w:p>
        </w:tc>
      </w:tr>
      <w:tr w:rsidR="002E2D55" w:rsidRPr="008B2204" w14:paraId="2F7EBC6A" w14:textId="77777777" w:rsidTr="009E153B">
        <w:trPr>
          <w:trHeight w:hRule="exact" w:val="30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1CEBB546" w14:textId="530476E6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 xml:space="preserve">P. </w:t>
            </w:r>
            <w:proofErr w:type="spellStart"/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>machrisii</w:t>
            </w:r>
            <w:proofErr w:type="spellEnd"/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 xml:space="preserve"> 20</w:t>
            </w:r>
            <w:r w:rsidR="009E153B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>/</w:t>
            </w:r>
            <w:r w:rsidR="009E153B" w:rsidRPr="009E153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APA2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1995EEB0" w14:textId="77777777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6,497</w:t>
            </w:r>
          </w:p>
        </w:tc>
        <w:tc>
          <w:tcPr>
            <w:tcW w:w="2522" w:type="dxa"/>
            <w:shd w:val="clear" w:color="auto" w:fill="auto"/>
            <w:noWrap/>
            <w:vAlign w:val="bottom"/>
            <w:hideMark/>
          </w:tcPr>
          <w:p w14:paraId="27F28884" w14:textId="77777777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,181</w:t>
            </w:r>
          </w:p>
        </w:tc>
        <w:tc>
          <w:tcPr>
            <w:tcW w:w="2942" w:type="dxa"/>
            <w:shd w:val="clear" w:color="auto" w:fill="auto"/>
            <w:noWrap/>
            <w:vAlign w:val="bottom"/>
            <w:hideMark/>
          </w:tcPr>
          <w:p w14:paraId="1E6BFABC" w14:textId="77777777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  <w:t>176</w:t>
            </w:r>
          </w:p>
        </w:tc>
      </w:tr>
      <w:tr w:rsidR="00196435" w:rsidRPr="008B2204" w14:paraId="5821DF78" w14:textId="77777777" w:rsidTr="009E153B">
        <w:trPr>
          <w:trHeight w:hRule="exact" w:val="30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6DFCC3E3" w14:textId="04E2BF04" w:rsidR="00196435" w:rsidRPr="009E153B" w:rsidRDefault="002E2D5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 xml:space="preserve">P. </w:t>
            </w:r>
            <w:proofErr w:type="spellStart"/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>aurisetus</w:t>
            </w:r>
            <w:proofErr w:type="spellEnd"/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 xml:space="preserve"> 1</w:t>
            </w:r>
            <w:r w:rsidR="009E153B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>/</w:t>
            </w:r>
            <w:r w:rsidR="009E153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EN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14F3BEAC" w14:textId="496A8CB2" w:rsidR="00196435" w:rsidRPr="008B2204" w:rsidRDefault="0019643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64</w:t>
            </w:r>
            <w:r w:rsidR="00554195"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,</w:t>
            </w: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41</w:t>
            </w:r>
          </w:p>
        </w:tc>
        <w:tc>
          <w:tcPr>
            <w:tcW w:w="2522" w:type="dxa"/>
            <w:shd w:val="clear" w:color="auto" w:fill="auto"/>
            <w:noWrap/>
            <w:vAlign w:val="bottom"/>
            <w:hideMark/>
          </w:tcPr>
          <w:p w14:paraId="65E692D7" w14:textId="669ACBED" w:rsidR="00196435" w:rsidRPr="008B2204" w:rsidRDefault="0019643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</w:t>
            </w:r>
            <w:r w:rsidR="00E96EEE"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,</w:t>
            </w: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2942" w:type="dxa"/>
            <w:shd w:val="clear" w:color="auto" w:fill="auto"/>
            <w:noWrap/>
            <w:vAlign w:val="bottom"/>
            <w:hideMark/>
          </w:tcPr>
          <w:p w14:paraId="599C3173" w14:textId="77777777" w:rsidR="00196435" w:rsidRPr="008B2204" w:rsidRDefault="00196435" w:rsidP="008B2204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  <w:t>384</w:t>
            </w:r>
          </w:p>
        </w:tc>
      </w:tr>
      <w:tr w:rsidR="002E2D55" w:rsidRPr="008B2204" w14:paraId="1BC3CF36" w14:textId="77777777" w:rsidTr="009E153B">
        <w:trPr>
          <w:trHeight w:hRule="exact" w:val="30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2686DE81" w14:textId="5BFE9C8F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 xml:space="preserve">P. </w:t>
            </w:r>
            <w:proofErr w:type="spellStart"/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>aurisetus</w:t>
            </w:r>
            <w:proofErr w:type="spellEnd"/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 xml:space="preserve"> 2</w:t>
            </w:r>
            <w:r w:rsidR="009E153B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>/</w:t>
            </w:r>
            <w:r w:rsidR="009E153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EN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1F12C186" w14:textId="17A45BC3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2,176</w:t>
            </w:r>
          </w:p>
        </w:tc>
        <w:tc>
          <w:tcPr>
            <w:tcW w:w="2522" w:type="dxa"/>
            <w:shd w:val="clear" w:color="auto" w:fill="auto"/>
            <w:noWrap/>
            <w:vAlign w:val="bottom"/>
            <w:hideMark/>
          </w:tcPr>
          <w:p w14:paraId="2D96F02C" w14:textId="5B8E245A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,700</w:t>
            </w:r>
          </w:p>
        </w:tc>
        <w:tc>
          <w:tcPr>
            <w:tcW w:w="2942" w:type="dxa"/>
            <w:shd w:val="clear" w:color="auto" w:fill="auto"/>
            <w:noWrap/>
            <w:vAlign w:val="bottom"/>
            <w:hideMark/>
          </w:tcPr>
          <w:p w14:paraId="12888E32" w14:textId="77777777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  <w:t>152</w:t>
            </w:r>
          </w:p>
        </w:tc>
      </w:tr>
      <w:tr w:rsidR="002E2D55" w:rsidRPr="008B2204" w14:paraId="3E089D62" w14:textId="77777777" w:rsidTr="009E153B">
        <w:trPr>
          <w:trHeight w:hRule="exact" w:val="30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41F10330" w14:textId="51C8F942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 xml:space="preserve">P. </w:t>
            </w:r>
            <w:proofErr w:type="spellStart"/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>aurisetus</w:t>
            </w:r>
            <w:proofErr w:type="spellEnd"/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 xml:space="preserve"> 3</w:t>
            </w:r>
            <w:r w:rsidR="009E153B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>/</w:t>
            </w:r>
            <w:r w:rsidR="009E153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EN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56142798" w14:textId="17610C2D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0,459</w:t>
            </w:r>
          </w:p>
        </w:tc>
        <w:tc>
          <w:tcPr>
            <w:tcW w:w="2522" w:type="dxa"/>
            <w:shd w:val="clear" w:color="auto" w:fill="auto"/>
            <w:noWrap/>
            <w:vAlign w:val="bottom"/>
            <w:hideMark/>
          </w:tcPr>
          <w:p w14:paraId="5E3FE648" w14:textId="7715880E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,764</w:t>
            </w:r>
          </w:p>
        </w:tc>
        <w:tc>
          <w:tcPr>
            <w:tcW w:w="2942" w:type="dxa"/>
            <w:shd w:val="clear" w:color="auto" w:fill="auto"/>
            <w:noWrap/>
            <w:vAlign w:val="bottom"/>
            <w:hideMark/>
          </w:tcPr>
          <w:p w14:paraId="54723FDB" w14:textId="77777777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  <w:t>252</w:t>
            </w:r>
          </w:p>
        </w:tc>
      </w:tr>
      <w:tr w:rsidR="002E2D55" w:rsidRPr="008B2204" w14:paraId="4159609D" w14:textId="77777777" w:rsidTr="009E153B">
        <w:trPr>
          <w:trHeight w:hRule="exact" w:val="30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6B8A96DC" w14:textId="260F349E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 xml:space="preserve">P. </w:t>
            </w:r>
            <w:proofErr w:type="spellStart"/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>aurisetus</w:t>
            </w:r>
            <w:proofErr w:type="spellEnd"/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 xml:space="preserve"> 4</w:t>
            </w:r>
            <w:r w:rsidR="009E153B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>/</w:t>
            </w:r>
            <w:r w:rsidR="009E153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EN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3ECA6318" w14:textId="011CE701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0,497</w:t>
            </w:r>
          </w:p>
        </w:tc>
        <w:tc>
          <w:tcPr>
            <w:tcW w:w="2522" w:type="dxa"/>
            <w:shd w:val="clear" w:color="auto" w:fill="auto"/>
            <w:noWrap/>
            <w:vAlign w:val="bottom"/>
            <w:hideMark/>
          </w:tcPr>
          <w:p w14:paraId="75485C38" w14:textId="1011687D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,310</w:t>
            </w:r>
          </w:p>
        </w:tc>
        <w:tc>
          <w:tcPr>
            <w:tcW w:w="2942" w:type="dxa"/>
            <w:shd w:val="clear" w:color="auto" w:fill="auto"/>
            <w:noWrap/>
            <w:vAlign w:val="bottom"/>
            <w:hideMark/>
          </w:tcPr>
          <w:p w14:paraId="7406BBA3" w14:textId="77777777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  <w:t>177</w:t>
            </w:r>
          </w:p>
        </w:tc>
      </w:tr>
      <w:tr w:rsidR="002E2D55" w:rsidRPr="008B2204" w14:paraId="55AE9231" w14:textId="77777777" w:rsidTr="009E153B">
        <w:trPr>
          <w:trHeight w:hRule="exact" w:val="30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1CDC3F61" w14:textId="30624A7F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 xml:space="preserve">P. </w:t>
            </w:r>
            <w:proofErr w:type="spellStart"/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>aurisetus</w:t>
            </w:r>
            <w:proofErr w:type="spellEnd"/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 xml:space="preserve"> 5</w:t>
            </w:r>
            <w:r w:rsidR="009E153B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>/</w:t>
            </w:r>
            <w:r w:rsidR="009E153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EN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487825A2" w14:textId="4CD6BDDF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7,427</w:t>
            </w:r>
          </w:p>
        </w:tc>
        <w:tc>
          <w:tcPr>
            <w:tcW w:w="2522" w:type="dxa"/>
            <w:shd w:val="clear" w:color="auto" w:fill="auto"/>
            <w:noWrap/>
            <w:vAlign w:val="bottom"/>
            <w:hideMark/>
          </w:tcPr>
          <w:p w14:paraId="444896F0" w14:textId="06E2505E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,571</w:t>
            </w:r>
          </w:p>
        </w:tc>
        <w:tc>
          <w:tcPr>
            <w:tcW w:w="2942" w:type="dxa"/>
            <w:shd w:val="clear" w:color="auto" w:fill="auto"/>
            <w:noWrap/>
            <w:vAlign w:val="bottom"/>
            <w:hideMark/>
          </w:tcPr>
          <w:p w14:paraId="2FD33BEC" w14:textId="77777777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  <w:t>209</w:t>
            </w:r>
          </w:p>
        </w:tc>
      </w:tr>
      <w:tr w:rsidR="002E2D55" w:rsidRPr="008B2204" w14:paraId="71B0746D" w14:textId="77777777" w:rsidTr="009E153B">
        <w:trPr>
          <w:trHeight w:hRule="exact" w:val="30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2821715A" w14:textId="7197068C" w:rsidR="002E2D55" w:rsidRPr="009E153B" w:rsidRDefault="002E2D5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 xml:space="preserve">P. </w:t>
            </w:r>
            <w:proofErr w:type="spellStart"/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>aurisetus</w:t>
            </w:r>
            <w:proofErr w:type="spellEnd"/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 xml:space="preserve"> 6</w:t>
            </w:r>
            <w:r w:rsidR="009E153B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>/</w:t>
            </w:r>
            <w:r w:rsidR="009E153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GMO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26065766" w14:textId="77777777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8,957</w:t>
            </w:r>
          </w:p>
        </w:tc>
        <w:tc>
          <w:tcPr>
            <w:tcW w:w="2522" w:type="dxa"/>
            <w:shd w:val="clear" w:color="auto" w:fill="auto"/>
            <w:noWrap/>
            <w:vAlign w:val="bottom"/>
            <w:hideMark/>
          </w:tcPr>
          <w:p w14:paraId="5C53A564" w14:textId="77777777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,398</w:t>
            </w:r>
          </w:p>
        </w:tc>
        <w:tc>
          <w:tcPr>
            <w:tcW w:w="2942" w:type="dxa"/>
            <w:shd w:val="clear" w:color="auto" w:fill="auto"/>
            <w:noWrap/>
            <w:vAlign w:val="bottom"/>
            <w:hideMark/>
          </w:tcPr>
          <w:p w14:paraId="0FFCD628" w14:textId="77777777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  <w:t>154</w:t>
            </w:r>
          </w:p>
        </w:tc>
      </w:tr>
      <w:tr w:rsidR="002E2D55" w:rsidRPr="008B2204" w14:paraId="062EDA8B" w14:textId="77777777" w:rsidTr="009E153B">
        <w:trPr>
          <w:trHeight w:hRule="exact" w:val="30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196F66C5" w14:textId="49E3132F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 xml:space="preserve">P. </w:t>
            </w:r>
            <w:proofErr w:type="spellStart"/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>aurisetus</w:t>
            </w:r>
            <w:proofErr w:type="spellEnd"/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 xml:space="preserve"> 7</w:t>
            </w:r>
            <w:r w:rsidR="009E153B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>/</w:t>
            </w:r>
            <w:r w:rsidR="009E153B" w:rsidRPr="009E153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GMO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61C66011" w14:textId="77777777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5,974</w:t>
            </w:r>
          </w:p>
        </w:tc>
        <w:tc>
          <w:tcPr>
            <w:tcW w:w="2522" w:type="dxa"/>
            <w:shd w:val="clear" w:color="auto" w:fill="auto"/>
            <w:noWrap/>
            <w:vAlign w:val="bottom"/>
            <w:hideMark/>
          </w:tcPr>
          <w:p w14:paraId="1260577A" w14:textId="77777777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803</w:t>
            </w:r>
          </w:p>
        </w:tc>
        <w:tc>
          <w:tcPr>
            <w:tcW w:w="2942" w:type="dxa"/>
            <w:shd w:val="clear" w:color="auto" w:fill="auto"/>
            <w:noWrap/>
            <w:vAlign w:val="bottom"/>
            <w:hideMark/>
          </w:tcPr>
          <w:p w14:paraId="15089AFF" w14:textId="77777777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  <w:t>101</w:t>
            </w:r>
          </w:p>
        </w:tc>
      </w:tr>
      <w:tr w:rsidR="002E2D55" w:rsidRPr="008B2204" w14:paraId="08B58AD2" w14:textId="77777777" w:rsidTr="009E153B">
        <w:trPr>
          <w:trHeight w:hRule="exact" w:val="30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4E82B8EC" w14:textId="031C7799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 xml:space="preserve">P. </w:t>
            </w:r>
            <w:proofErr w:type="spellStart"/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>aurisetus</w:t>
            </w:r>
            <w:proofErr w:type="spellEnd"/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 xml:space="preserve"> 8</w:t>
            </w:r>
            <w:r w:rsidR="009E153B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>/</w:t>
            </w:r>
            <w:r w:rsidR="009E153B" w:rsidRPr="009E153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GMO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07FD18F1" w14:textId="77777777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4,368</w:t>
            </w:r>
          </w:p>
        </w:tc>
        <w:tc>
          <w:tcPr>
            <w:tcW w:w="2522" w:type="dxa"/>
            <w:shd w:val="clear" w:color="auto" w:fill="auto"/>
            <w:noWrap/>
            <w:vAlign w:val="bottom"/>
            <w:hideMark/>
          </w:tcPr>
          <w:p w14:paraId="13B29BE9" w14:textId="77777777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503</w:t>
            </w:r>
          </w:p>
        </w:tc>
        <w:tc>
          <w:tcPr>
            <w:tcW w:w="2942" w:type="dxa"/>
            <w:shd w:val="clear" w:color="auto" w:fill="auto"/>
            <w:noWrap/>
            <w:vAlign w:val="bottom"/>
            <w:hideMark/>
          </w:tcPr>
          <w:p w14:paraId="461402A0" w14:textId="77777777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  <w:t>64</w:t>
            </w:r>
          </w:p>
        </w:tc>
      </w:tr>
      <w:tr w:rsidR="002E2D55" w:rsidRPr="008B2204" w14:paraId="15CCCC9B" w14:textId="77777777" w:rsidTr="009E153B">
        <w:trPr>
          <w:trHeight w:hRule="exact" w:val="30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379B53D6" w14:textId="7624ED37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 xml:space="preserve">P. </w:t>
            </w:r>
            <w:proofErr w:type="spellStart"/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>aurisetus</w:t>
            </w:r>
            <w:proofErr w:type="spellEnd"/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 xml:space="preserve"> 9</w:t>
            </w:r>
            <w:r w:rsidR="009E153B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>/</w:t>
            </w:r>
            <w:r w:rsidR="009E153B" w:rsidRPr="009E153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GMO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5CEBFF66" w14:textId="77777777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2,158</w:t>
            </w:r>
          </w:p>
        </w:tc>
        <w:tc>
          <w:tcPr>
            <w:tcW w:w="2522" w:type="dxa"/>
            <w:shd w:val="clear" w:color="auto" w:fill="auto"/>
            <w:noWrap/>
            <w:vAlign w:val="bottom"/>
            <w:hideMark/>
          </w:tcPr>
          <w:p w14:paraId="64B1D0E8" w14:textId="77777777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,170</w:t>
            </w:r>
          </w:p>
        </w:tc>
        <w:tc>
          <w:tcPr>
            <w:tcW w:w="2942" w:type="dxa"/>
            <w:shd w:val="clear" w:color="auto" w:fill="auto"/>
            <w:noWrap/>
            <w:vAlign w:val="bottom"/>
            <w:hideMark/>
          </w:tcPr>
          <w:p w14:paraId="14A840DB" w14:textId="77777777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  <w:t>137</w:t>
            </w:r>
          </w:p>
        </w:tc>
      </w:tr>
      <w:tr w:rsidR="002E2D55" w:rsidRPr="008B2204" w14:paraId="0EA433AC" w14:textId="77777777" w:rsidTr="009E153B">
        <w:trPr>
          <w:trHeight w:hRule="exact" w:val="30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6CD20EE1" w14:textId="01AD3F83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 xml:space="preserve">P. </w:t>
            </w:r>
            <w:proofErr w:type="spellStart"/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>aurisetus</w:t>
            </w:r>
            <w:proofErr w:type="spellEnd"/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 xml:space="preserve"> 10</w:t>
            </w:r>
            <w:r w:rsidR="009E153B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>/</w:t>
            </w:r>
            <w:r w:rsidR="009E153B" w:rsidRPr="009E153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GMO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5191ACE5" w14:textId="77777777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2,300</w:t>
            </w:r>
          </w:p>
        </w:tc>
        <w:tc>
          <w:tcPr>
            <w:tcW w:w="2522" w:type="dxa"/>
            <w:shd w:val="clear" w:color="auto" w:fill="auto"/>
            <w:noWrap/>
            <w:vAlign w:val="bottom"/>
            <w:hideMark/>
          </w:tcPr>
          <w:p w14:paraId="5CA2C167" w14:textId="77777777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,352</w:t>
            </w:r>
          </w:p>
        </w:tc>
        <w:tc>
          <w:tcPr>
            <w:tcW w:w="2942" w:type="dxa"/>
            <w:shd w:val="clear" w:color="auto" w:fill="auto"/>
            <w:noWrap/>
            <w:vAlign w:val="bottom"/>
            <w:hideMark/>
          </w:tcPr>
          <w:p w14:paraId="6AE2820E" w14:textId="77777777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  <w:t>181</w:t>
            </w:r>
          </w:p>
        </w:tc>
      </w:tr>
      <w:tr w:rsidR="00196435" w:rsidRPr="008B2204" w14:paraId="10A3088C" w14:textId="77777777" w:rsidTr="009E153B">
        <w:trPr>
          <w:trHeight w:hRule="exact" w:val="30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252B4A41" w14:textId="7BE4769F" w:rsidR="00196435" w:rsidRPr="009E153B" w:rsidRDefault="002E2D5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 xml:space="preserve">P. </w:t>
            </w:r>
            <w:proofErr w:type="spellStart"/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>vilaboensis</w:t>
            </w:r>
            <w:proofErr w:type="spellEnd"/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 xml:space="preserve"> 1</w:t>
            </w:r>
            <w:r w:rsidR="009E153B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>/</w:t>
            </w:r>
            <w:r w:rsidR="009E153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IR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08CC5B09" w14:textId="653EE9CE" w:rsidR="00196435" w:rsidRPr="008B2204" w:rsidRDefault="0019643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9</w:t>
            </w:r>
            <w:r w:rsidR="00554195"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,</w:t>
            </w: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10</w:t>
            </w:r>
          </w:p>
        </w:tc>
        <w:tc>
          <w:tcPr>
            <w:tcW w:w="2522" w:type="dxa"/>
            <w:shd w:val="clear" w:color="auto" w:fill="auto"/>
            <w:noWrap/>
            <w:vAlign w:val="bottom"/>
            <w:hideMark/>
          </w:tcPr>
          <w:p w14:paraId="22CD1D52" w14:textId="77777777" w:rsidR="00196435" w:rsidRPr="008B2204" w:rsidRDefault="0019643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803</w:t>
            </w:r>
          </w:p>
        </w:tc>
        <w:tc>
          <w:tcPr>
            <w:tcW w:w="2942" w:type="dxa"/>
            <w:shd w:val="clear" w:color="auto" w:fill="auto"/>
            <w:noWrap/>
            <w:vAlign w:val="bottom"/>
            <w:hideMark/>
          </w:tcPr>
          <w:p w14:paraId="31EA9D58" w14:textId="77777777" w:rsidR="00196435" w:rsidRPr="008B2204" w:rsidRDefault="00196435" w:rsidP="008B2204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  <w:t>92</w:t>
            </w:r>
          </w:p>
        </w:tc>
      </w:tr>
      <w:tr w:rsidR="002E2D55" w:rsidRPr="008B2204" w14:paraId="1F1C9476" w14:textId="77777777" w:rsidTr="009E153B">
        <w:trPr>
          <w:trHeight w:hRule="exact" w:val="30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598B9296" w14:textId="2930258F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 xml:space="preserve">P. </w:t>
            </w:r>
            <w:proofErr w:type="spellStart"/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>vilaboensis</w:t>
            </w:r>
            <w:proofErr w:type="spellEnd"/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 xml:space="preserve"> 2</w:t>
            </w:r>
            <w:r w:rsidR="009E153B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>/</w:t>
            </w:r>
            <w:r w:rsidR="009E153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IR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5A837961" w14:textId="399C6851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3,119</w:t>
            </w:r>
          </w:p>
        </w:tc>
        <w:tc>
          <w:tcPr>
            <w:tcW w:w="2522" w:type="dxa"/>
            <w:shd w:val="clear" w:color="auto" w:fill="auto"/>
            <w:noWrap/>
            <w:vAlign w:val="bottom"/>
            <w:hideMark/>
          </w:tcPr>
          <w:p w14:paraId="00D465DE" w14:textId="3331C82B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,692</w:t>
            </w:r>
          </w:p>
        </w:tc>
        <w:tc>
          <w:tcPr>
            <w:tcW w:w="2942" w:type="dxa"/>
            <w:shd w:val="clear" w:color="auto" w:fill="auto"/>
            <w:noWrap/>
            <w:vAlign w:val="bottom"/>
            <w:hideMark/>
          </w:tcPr>
          <w:p w14:paraId="6F54B124" w14:textId="77777777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  <w:t>156</w:t>
            </w:r>
          </w:p>
        </w:tc>
      </w:tr>
      <w:tr w:rsidR="002E2D55" w:rsidRPr="008B2204" w14:paraId="273322F7" w14:textId="77777777" w:rsidTr="009E153B">
        <w:trPr>
          <w:trHeight w:hRule="exact" w:val="30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267844EA" w14:textId="371DAFCC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 xml:space="preserve">P. </w:t>
            </w:r>
            <w:proofErr w:type="spellStart"/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>vilaboensis</w:t>
            </w:r>
            <w:proofErr w:type="spellEnd"/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 xml:space="preserve"> 3</w:t>
            </w:r>
            <w:r w:rsidR="009E153B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>/</w:t>
            </w:r>
            <w:r w:rsidR="009E153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IR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6EF89AE0" w14:textId="405AB528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5,632</w:t>
            </w:r>
          </w:p>
        </w:tc>
        <w:tc>
          <w:tcPr>
            <w:tcW w:w="2522" w:type="dxa"/>
            <w:shd w:val="clear" w:color="auto" w:fill="auto"/>
            <w:noWrap/>
            <w:vAlign w:val="bottom"/>
            <w:hideMark/>
          </w:tcPr>
          <w:p w14:paraId="525A635B" w14:textId="17D8DEEF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,588</w:t>
            </w:r>
          </w:p>
        </w:tc>
        <w:tc>
          <w:tcPr>
            <w:tcW w:w="2942" w:type="dxa"/>
            <w:shd w:val="clear" w:color="auto" w:fill="auto"/>
            <w:noWrap/>
            <w:vAlign w:val="bottom"/>
            <w:hideMark/>
          </w:tcPr>
          <w:p w14:paraId="70A28E1F" w14:textId="77777777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  <w:t>176</w:t>
            </w:r>
          </w:p>
        </w:tc>
      </w:tr>
      <w:tr w:rsidR="002E2D55" w:rsidRPr="008B2204" w14:paraId="4B44C38C" w14:textId="77777777" w:rsidTr="009E153B">
        <w:trPr>
          <w:trHeight w:hRule="exact" w:val="30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6FD12030" w14:textId="08EDFE94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 xml:space="preserve">P. </w:t>
            </w:r>
            <w:proofErr w:type="spellStart"/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>vilaboensis</w:t>
            </w:r>
            <w:proofErr w:type="spellEnd"/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 xml:space="preserve"> 4</w:t>
            </w:r>
            <w:r w:rsidR="009E153B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>/</w:t>
            </w:r>
            <w:r w:rsidR="009E153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IR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44CCD610" w14:textId="72E48F2D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4,763</w:t>
            </w:r>
          </w:p>
        </w:tc>
        <w:tc>
          <w:tcPr>
            <w:tcW w:w="2522" w:type="dxa"/>
            <w:shd w:val="clear" w:color="auto" w:fill="auto"/>
            <w:noWrap/>
            <w:vAlign w:val="bottom"/>
            <w:hideMark/>
          </w:tcPr>
          <w:p w14:paraId="013CEAC6" w14:textId="75ED2AF9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,891</w:t>
            </w:r>
          </w:p>
        </w:tc>
        <w:tc>
          <w:tcPr>
            <w:tcW w:w="2942" w:type="dxa"/>
            <w:shd w:val="clear" w:color="auto" w:fill="auto"/>
            <w:noWrap/>
            <w:vAlign w:val="bottom"/>
            <w:hideMark/>
          </w:tcPr>
          <w:p w14:paraId="190761EF" w14:textId="77777777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  <w:t>169</w:t>
            </w:r>
          </w:p>
        </w:tc>
      </w:tr>
      <w:tr w:rsidR="002E2D55" w:rsidRPr="008B2204" w14:paraId="2D144786" w14:textId="77777777" w:rsidTr="009E153B">
        <w:trPr>
          <w:trHeight w:hRule="exact" w:val="30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280EC045" w14:textId="2D4C2299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 xml:space="preserve">P. </w:t>
            </w:r>
            <w:proofErr w:type="spellStart"/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>vilaboensis</w:t>
            </w:r>
            <w:proofErr w:type="spellEnd"/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 xml:space="preserve"> 5</w:t>
            </w:r>
            <w:r w:rsidR="009E153B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>/</w:t>
            </w:r>
            <w:r w:rsidR="009E153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IR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58F2D029" w14:textId="4555B4C6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5,777</w:t>
            </w:r>
          </w:p>
        </w:tc>
        <w:tc>
          <w:tcPr>
            <w:tcW w:w="2522" w:type="dxa"/>
            <w:shd w:val="clear" w:color="auto" w:fill="auto"/>
            <w:noWrap/>
            <w:vAlign w:val="bottom"/>
            <w:hideMark/>
          </w:tcPr>
          <w:p w14:paraId="76289E77" w14:textId="26967C7C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,762</w:t>
            </w:r>
          </w:p>
        </w:tc>
        <w:tc>
          <w:tcPr>
            <w:tcW w:w="2942" w:type="dxa"/>
            <w:shd w:val="clear" w:color="auto" w:fill="auto"/>
            <w:noWrap/>
            <w:vAlign w:val="bottom"/>
            <w:hideMark/>
          </w:tcPr>
          <w:p w14:paraId="0F5438D0" w14:textId="77777777" w:rsidR="002E2D5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  <w:t>186</w:t>
            </w:r>
          </w:p>
        </w:tc>
      </w:tr>
      <w:tr w:rsidR="00196435" w:rsidRPr="008B2204" w14:paraId="0A722A93" w14:textId="77777777" w:rsidTr="009E153B">
        <w:trPr>
          <w:trHeight w:hRule="exact" w:val="30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7E08AFD9" w14:textId="67CC7D55" w:rsidR="00196435" w:rsidRPr="009E153B" w:rsidRDefault="002E2D5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 xml:space="preserve">P. </w:t>
            </w:r>
            <w:proofErr w:type="spellStart"/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>jauruensis</w:t>
            </w:r>
            <w:proofErr w:type="spellEnd"/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 xml:space="preserve"> 1</w:t>
            </w:r>
            <w:r w:rsidR="009E153B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>/</w:t>
            </w:r>
            <w:r w:rsidR="009E153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RVE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2E4F25AC" w14:textId="0404DA7D" w:rsidR="00196435" w:rsidRPr="008B2204" w:rsidRDefault="0019643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9</w:t>
            </w:r>
            <w:r w:rsidR="00554195"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,</w:t>
            </w: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998</w:t>
            </w:r>
          </w:p>
        </w:tc>
        <w:tc>
          <w:tcPr>
            <w:tcW w:w="2522" w:type="dxa"/>
            <w:shd w:val="clear" w:color="auto" w:fill="auto"/>
            <w:noWrap/>
            <w:vAlign w:val="bottom"/>
            <w:hideMark/>
          </w:tcPr>
          <w:p w14:paraId="2D650B7B" w14:textId="7632556B" w:rsidR="00196435" w:rsidRPr="008B2204" w:rsidRDefault="0019643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</w:t>
            </w:r>
            <w:r w:rsidR="00E96EEE"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,</w:t>
            </w: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2942" w:type="dxa"/>
            <w:shd w:val="clear" w:color="auto" w:fill="auto"/>
            <w:noWrap/>
            <w:vAlign w:val="bottom"/>
            <w:hideMark/>
          </w:tcPr>
          <w:p w14:paraId="187638EA" w14:textId="77777777" w:rsidR="00196435" w:rsidRPr="008B2204" w:rsidRDefault="00196435" w:rsidP="008B2204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  <w:t>206</w:t>
            </w:r>
          </w:p>
        </w:tc>
      </w:tr>
      <w:tr w:rsidR="00196435" w:rsidRPr="008B2204" w14:paraId="594C8636" w14:textId="77777777" w:rsidTr="009E153B">
        <w:trPr>
          <w:trHeight w:hRule="exact" w:val="30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58D7FA67" w14:textId="7B16216F" w:rsidR="00196435" w:rsidRPr="009E153B" w:rsidRDefault="002E2D5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 xml:space="preserve">P. </w:t>
            </w:r>
            <w:proofErr w:type="spellStart"/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>jauruensis</w:t>
            </w:r>
            <w:proofErr w:type="spellEnd"/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 xml:space="preserve"> 2</w:t>
            </w:r>
            <w:r w:rsidR="009E153B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>/</w:t>
            </w:r>
            <w:r w:rsidR="009E153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RVE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70AE39AD" w14:textId="493E969F" w:rsidR="00196435" w:rsidRPr="008B2204" w:rsidRDefault="0019643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9</w:t>
            </w:r>
            <w:r w:rsidR="00554195"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,</w:t>
            </w: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51</w:t>
            </w:r>
          </w:p>
        </w:tc>
        <w:tc>
          <w:tcPr>
            <w:tcW w:w="2522" w:type="dxa"/>
            <w:shd w:val="clear" w:color="auto" w:fill="auto"/>
            <w:noWrap/>
            <w:vAlign w:val="bottom"/>
            <w:hideMark/>
          </w:tcPr>
          <w:p w14:paraId="66E79024" w14:textId="0403E8CE" w:rsidR="00196435" w:rsidRPr="008B2204" w:rsidRDefault="0019643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</w:t>
            </w:r>
            <w:r w:rsidR="00E96EEE"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,</w:t>
            </w: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84</w:t>
            </w:r>
          </w:p>
        </w:tc>
        <w:tc>
          <w:tcPr>
            <w:tcW w:w="2942" w:type="dxa"/>
            <w:shd w:val="clear" w:color="auto" w:fill="auto"/>
            <w:noWrap/>
            <w:vAlign w:val="bottom"/>
            <w:hideMark/>
          </w:tcPr>
          <w:p w14:paraId="5C919D4D" w14:textId="77777777" w:rsidR="00196435" w:rsidRPr="008B2204" w:rsidRDefault="00196435" w:rsidP="008B2204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  <w:t>265</w:t>
            </w:r>
          </w:p>
        </w:tc>
      </w:tr>
      <w:tr w:rsidR="00196435" w:rsidRPr="008B2204" w14:paraId="4DD00ADA" w14:textId="77777777" w:rsidTr="009E153B">
        <w:trPr>
          <w:trHeight w:hRule="exact" w:val="30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67C5AD64" w14:textId="1B0D9D35" w:rsidR="0019643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 xml:space="preserve">P. </w:t>
            </w:r>
            <w:proofErr w:type="spellStart"/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>jauruensis</w:t>
            </w:r>
            <w:proofErr w:type="spellEnd"/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 xml:space="preserve"> 3</w:t>
            </w:r>
            <w:r w:rsidR="009E153B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>/</w:t>
            </w:r>
            <w:r w:rsidR="009E153B" w:rsidRPr="009E153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RVE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2599C520" w14:textId="012527DC" w:rsidR="00196435" w:rsidRPr="008B2204" w:rsidRDefault="0019643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3</w:t>
            </w:r>
            <w:r w:rsidR="00554195"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,</w:t>
            </w: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2522" w:type="dxa"/>
            <w:shd w:val="clear" w:color="auto" w:fill="auto"/>
            <w:noWrap/>
            <w:vAlign w:val="bottom"/>
            <w:hideMark/>
          </w:tcPr>
          <w:p w14:paraId="172C1067" w14:textId="2506CEED" w:rsidR="00196435" w:rsidRPr="008B2204" w:rsidRDefault="0019643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</w:t>
            </w:r>
            <w:r w:rsidR="00E96EEE"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,</w:t>
            </w: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763</w:t>
            </w:r>
          </w:p>
        </w:tc>
        <w:tc>
          <w:tcPr>
            <w:tcW w:w="2942" w:type="dxa"/>
            <w:shd w:val="clear" w:color="auto" w:fill="auto"/>
            <w:noWrap/>
            <w:vAlign w:val="bottom"/>
            <w:hideMark/>
          </w:tcPr>
          <w:p w14:paraId="107E069A" w14:textId="77777777" w:rsidR="00196435" w:rsidRPr="008B2204" w:rsidRDefault="00196435" w:rsidP="008B2204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  <w:t>149</w:t>
            </w:r>
          </w:p>
        </w:tc>
      </w:tr>
      <w:tr w:rsidR="00196435" w:rsidRPr="008B2204" w14:paraId="3CC4393B" w14:textId="77777777" w:rsidTr="009E153B">
        <w:trPr>
          <w:trHeight w:hRule="exact" w:val="30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413D1CEB" w14:textId="7454B3B9" w:rsidR="0019643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 xml:space="preserve">P. </w:t>
            </w:r>
            <w:proofErr w:type="spellStart"/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>jauruensis</w:t>
            </w:r>
            <w:proofErr w:type="spellEnd"/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 xml:space="preserve"> 4</w:t>
            </w:r>
            <w:r w:rsidR="009E153B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>/</w:t>
            </w:r>
            <w:r w:rsidR="009E153B" w:rsidRPr="009E153B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RVE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608B4766" w14:textId="0976CB16" w:rsidR="00196435" w:rsidRPr="008B2204" w:rsidRDefault="0019643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9</w:t>
            </w:r>
            <w:r w:rsidR="00554195"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,</w:t>
            </w: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2522" w:type="dxa"/>
            <w:shd w:val="clear" w:color="auto" w:fill="auto"/>
            <w:noWrap/>
            <w:vAlign w:val="bottom"/>
            <w:hideMark/>
          </w:tcPr>
          <w:p w14:paraId="5A3F00B3" w14:textId="113D1465" w:rsidR="00196435" w:rsidRPr="008B2204" w:rsidRDefault="0019643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</w:t>
            </w:r>
            <w:r w:rsidR="00E96EEE"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,</w:t>
            </w: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975</w:t>
            </w:r>
          </w:p>
        </w:tc>
        <w:tc>
          <w:tcPr>
            <w:tcW w:w="2942" w:type="dxa"/>
            <w:shd w:val="clear" w:color="auto" w:fill="auto"/>
            <w:noWrap/>
            <w:vAlign w:val="bottom"/>
            <w:hideMark/>
          </w:tcPr>
          <w:p w14:paraId="3E0ABB67" w14:textId="77777777" w:rsidR="00196435" w:rsidRPr="008B2204" w:rsidRDefault="00196435" w:rsidP="008B2204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  <w:t>156</w:t>
            </w:r>
          </w:p>
        </w:tc>
      </w:tr>
      <w:tr w:rsidR="00196435" w:rsidRPr="008B2204" w14:paraId="739E8327" w14:textId="77777777" w:rsidTr="009E153B">
        <w:trPr>
          <w:trHeight w:hRule="exact" w:val="30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2E5CAE9E" w14:textId="0FF388FE" w:rsidR="00196435" w:rsidRPr="008B2204" w:rsidRDefault="002E2D55" w:rsidP="008B2204">
            <w:pPr>
              <w:jc w:val="center"/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 xml:space="preserve">P. </w:t>
            </w:r>
            <w:proofErr w:type="spellStart"/>
            <w:r w:rsidRPr="008B220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>gounellei</w:t>
            </w:r>
            <w:proofErr w:type="spellEnd"/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34A3BC44" w14:textId="46C9E32A" w:rsidR="00196435" w:rsidRPr="008B2204" w:rsidRDefault="0019643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5</w:t>
            </w:r>
            <w:r w:rsidR="00554195"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,</w:t>
            </w: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2522" w:type="dxa"/>
            <w:shd w:val="clear" w:color="auto" w:fill="auto"/>
            <w:noWrap/>
            <w:vAlign w:val="bottom"/>
            <w:hideMark/>
          </w:tcPr>
          <w:p w14:paraId="087A4084" w14:textId="0BB348A5" w:rsidR="00196435" w:rsidRPr="008B2204" w:rsidRDefault="0019643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</w:t>
            </w:r>
            <w:r w:rsidR="00E96EEE"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,</w:t>
            </w: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24</w:t>
            </w:r>
          </w:p>
        </w:tc>
        <w:tc>
          <w:tcPr>
            <w:tcW w:w="2942" w:type="dxa"/>
            <w:shd w:val="clear" w:color="auto" w:fill="auto"/>
            <w:noWrap/>
            <w:vAlign w:val="bottom"/>
            <w:hideMark/>
          </w:tcPr>
          <w:p w14:paraId="5509CA30" w14:textId="77777777" w:rsidR="00196435" w:rsidRPr="008B2204" w:rsidRDefault="00196435" w:rsidP="008B2204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  <w:t>135</w:t>
            </w:r>
          </w:p>
        </w:tc>
      </w:tr>
      <w:tr w:rsidR="00196435" w:rsidRPr="008B2204" w14:paraId="27C634D3" w14:textId="77777777" w:rsidTr="009E153B">
        <w:trPr>
          <w:trHeight w:hRule="exact" w:val="30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231A68B4" w14:textId="77777777" w:rsidR="00196435" w:rsidRPr="008B2204" w:rsidRDefault="0019643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472F8CD8" w14:textId="4580A98F" w:rsidR="00196435" w:rsidRPr="008B2204" w:rsidRDefault="0019643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</w:t>
            </w:r>
            <w:r w:rsidR="00554195"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,</w:t>
            </w: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40</w:t>
            </w:r>
            <w:r w:rsidR="00554195"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,</w:t>
            </w: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911</w:t>
            </w:r>
          </w:p>
        </w:tc>
        <w:tc>
          <w:tcPr>
            <w:tcW w:w="2522" w:type="dxa"/>
            <w:shd w:val="clear" w:color="auto" w:fill="auto"/>
            <w:noWrap/>
            <w:vAlign w:val="bottom"/>
            <w:hideMark/>
          </w:tcPr>
          <w:p w14:paraId="063B10F1" w14:textId="77F68B60" w:rsidR="00196435" w:rsidRPr="008B2204" w:rsidRDefault="00196435" w:rsidP="008B220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54</w:t>
            </w:r>
            <w:r w:rsidR="00E96EEE"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,</w:t>
            </w:r>
            <w:r w:rsidRPr="008B220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20</w:t>
            </w:r>
          </w:p>
        </w:tc>
        <w:tc>
          <w:tcPr>
            <w:tcW w:w="2942" w:type="dxa"/>
            <w:shd w:val="clear" w:color="auto" w:fill="auto"/>
            <w:noWrap/>
            <w:vAlign w:val="bottom"/>
            <w:hideMark/>
          </w:tcPr>
          <w:p w14:paraId="23059231" w14:textId="56979757" w:rsidR="00196435" w:rsidRPr="008B2204" w:rsidRDefault="00196435" w:rsidP="008B2204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</w:pPr>
            <w:r w:rsidRPr="008B2204"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  <w:t>6</w:t>
            </w:r>
            <w:r w:rsidR="00F83971" w:rsidRPr="008B2204"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  <w:t>,</w:t>
            </w:r>
            <w:r w:rsidRPr="008B2204"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  <w:t>609</w:t>
            </w:r>
          </w:p>
        </w:tc>
      </w:tr>
    </w:tbl>
    <w:p w14:paraId="79E54004" w14:textId="695C022A" w:rsidR="00196435" w:rsidRPr="009E153B" w:rsidRDefault="009E153B" w:rsidP="00B62716">
      <w:pPr>
        <w:ind w:left="-851"/>
        <w:rPr>
          <w:sz w:val="20"/>
          <w:szCs w:val="20"/>
        </w:rPr>
      </w:pPr>
      <w:proofErr w:type="spellStart"/>
      <w:r w:rsidRPr="009E153B">
        <w:rPr>
          <w:sz w:val="20"/>
          <w:szCs w:val="20"/>
        </w:rPr>
        <w:lastRenderedPageBreak/>
        <w:t>Populations</w:t>
      </w:r>
      <w:proofErr w:type="spellEnd"/>
      <w:r w:rsidRPr="009E153B"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code</w:t>
      </w:r>
      <w:proofErr w:type="spellEnd"/>
      <w:r>
        <w:rPr>
          <w:sz w:val="20"/>
          <w:szCs w:val="20"/>
        </w:rPr>
        <w:t>: DEL=Delfinópolis-MG, CRI=Cristalina-GO, ART=Aurora do Tocantins-TO, APA2=Alto Paraíso de Goiás-GO, MEN=</w:t>
      </w:r>
      <w:proofErr w:type="spellStart"/>
      <w:r>
        <w:rPr>
          <w:sz w:val="20"/>
          <w:szCs w:val="20"/>
        </w:rPr>
        <w:t>Mendanha</w:t>
      </w:r>
      <w:proofErr w:type="spellEnd"/>
      <w:r>
        <w:rPr>
          <w:sz w:val="20"/>
          <w:szCs w:val="20"/>
        </w:rPr>
        <w:t xml:space="preserve">-MG, GMO=Grão Mogol-MG, PIR=Pirenópolis-GO, RVE=Rio Verde de Mato </w:t>
      </w:r>
      <w:proofErr w:type="spellStart"/>
      <w:r>
        <w:rPr>
          <w:sz w:val="20"/>
          <w:szCs w:val="20"/>
        </w:rPr>
        <w:t>Grosso</w:t>
      </w:r>
      <w:r w:rsidR="00B62716">
        <w:rPr>
          <w:sz w:val="20"/>
          <w:szCs w:val="20"/>
        </w:rPr>
        <w:t>-MS</w:t>
      </w:r>
      <w:proofErr w:type="spellEnd"/>
      <w:r w:rsidR="00B62716">
        <w:rPr>
          <w:sz w:val="20"/>
          <w:szCs w:val="20"/>
        </w:rPr>
        <w:t>.</w:t>
      </w:r>
    </w:p>
    <w:sectPr w:rsidR="00196435" w:rsidRPr="009E153B" w:rsidSect="0085739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6435"/>
    <w:rsid w:val="000544D4"/>
    <w:rsid w:val="00151B88"/>
    <w:rsid w:val="00196435"/>
    <w:rsid w:val="002E2D55"/>
    <w:rsid w:val="00554195"/>
    <w:rsid w:val="007D36B3"/>
    <w:rsid w:val="00857399"/>
    <w:rsid w:val="008B2204"/>
    <w:rsid w:val="009E153B"/>
    <w:rsid w:val="00B62716"/>
    <w:rsid w:val="00D25988"/>
    <w:rsid w:val="00E96EEE"/>
    <w:rsid w:val="00F83971"/>
    <w:rsid w:val="00FE5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7B00381"/>
  <w14:defaultImageDpi w14:val="300"/>
  <w15:docId w15:val="{DF946D1C-23E2-4D2C-B99F-1F9CBAF47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864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2</Words>
  <Characters>1632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sabel</Company>
  <LinksUpToDate>false</LinksUpToDate>
  <CharactersWithSpaces>19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bonatelli</dc:creator>
  <cp:keywords/>
  <dc:description/>
  <cp:lastModifiedBy>evandro</cp:lastModifiedBy>
  <cp:revision>2</cp:revision>
  <cp:lastPrinted>2015-09-01T15:01:00Z</cp:lastPrinted>
  <dcterms:created xsi:type="dcterms:W3CDTF">2015-09-18T13:23:00Z</dcterms:created>
  <dcterms:modified xsi:type="dcterms:W3CDTF">2015-09-18T13:23:00Z</dcterms:modified>
</cp:coreProperties>
</file>